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EE496C" w14:textId="0341D2BE" w:rsidR="001007BE" w:rsidRDefault="00F475EE" w:rsidP="0015249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1: </w:t>
      </w:r>
      <w:r w:rsidR="000F5475" w:rsidRPr="00152493">
        <w:rPr>
          <w:rFonts w:ascii="Times New Roman" w:hAnsi="Times New Roman" w:cs="Times New Roman"/>
          <w:sz w:val="24"/>
          <w:szCs w:val="24"/>
        </w:rPr>
        <w:t xml:space="preserve">Primer Sequence </w:t>
      </w:r>
    </w:p>
    <w:p w14:paraId="6B96CFB0" w14:textId="77777777" w:rsidR="00F475EE" w:rsidRPr="00152493" w:rsidRDefault="00F475EE" w:rsidP="00152493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2977"/>
        <w:gridCol w:w="5193"/>
      </w:tblGrid>
      <w:tr w:rsidR="00AE4747" w:rsidRPr="00152493" w14:paraId="3F4C89AC" w14:textId="77777777" w:rsidTr="001B570C">
        <w:tc>
          <w:tcPr>
            <w:tcW w:w="846" w:type="dxa"/>
          </w:tcPr>
          <w:p w14:paraId="54172B22" w14:textId="067AB8A7" w:rsidR="00AE4747" w:rsidRPr="00152493" w:rsidRDefault="00AE4747" w:rsidP="001F425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2493">
              <w:rPr>
                <w:rFonts w:ascii="Times New Roman" w:hAnsi="Times New Roman" w:cs="Times New Roman"/>
                <w:sz w:val="24"/>
                <w:szCs w:val="24"/>
              </w:rPr>
              <w:t>S.No</w:t>
            </w:r>
            <w:proofErr w:type="spellEnd"/>
            <w:r w:rsidRPr="0015249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977" w:type="dxa"/>
          </w:tcPr>
          <w:p w14:paraId="17DE8761" w14:textId="7ADA8E57" w:rsidR="00AE4747" w:rsidRPr="00152493" w:rsidRDefault="001B570C" w:rsidP="001F425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93">
              <w:rPr>
                <w:rFonts w:ascii="Times New Roman" w:hAnsi="Times New Roman" w:cs="Times New Roman"/>
                <w:sz w:val="24"/>
                <w:szCs w:val="24"/>
              </w:rPr>
              <w:t>Gene Symbol</w:t>
            </w:r>
          </w:p>
        </w:tc>
        <w:tc>
          <w:tcPr>
            <w:tcW w:w="5193" w:type="dxa"/>
          </w:tcPr>
          <w:p w14:paraId="4EFC476A" w14:textId="0044E03B" w:rsidR="00AE4747" w:rsidRPr="00152493" w:rsidRDefault="001B570C" w:rsidP="001F425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93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AE4747" w:rsidRPr="00152493" w14:paraId="20E8A325" w14:textId="77777777" w:rsidTr="001B570C">
        <w:tc>
          <w:tcPr>
            <w:tcW w:w="846" w:type="dxa"/>
          </w:tcPr>
          <w:p w14:paraId="04067F60" w14:textId="00FE854F" w:rsidR="00AE4747" w:rsidRPr="00152493" w:rsidRDefault="0054654C" w:rsidP="001F425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9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7" w:type="dxa"/>
          </w:tcPr>
          <w:p w14:paraId="07976FE4" w14:textId="1FB77B93" w:rsidR="00AE4747" w:rsidRPr="00152493" w:rsidRDefault="00AE4747" w:rsidP="001F425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93">
              <w:rPr>
                <w:rFonts w:ascii="Times New Roman" w:hAnsi="Times New Roman" w:cs="Times New Roman"/>
                <w:sz w:val="24"/>
                <w:szCs w:val="24"/>
              </w:rPr>
              <w:t>GDF8</w:t>
            </w:r>
            <w:r w:rsidR="0044599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193" w:type="dxa"/>
          </w:tcPr>
          <w:p w14:paraId="10A9DC17" w14:textId="77777777" w:rsidR="00AE4747" w:rsidRPr="00152493" w:rsidRDefault="0054654C" w:rsidP="001F425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93">
              <w:rPr>
                <w:rFonts w:ascii="Times New Roman" w:hAnsi="Times New Roman" w:cs="Times New Roman"/>
                <w:sz w:val="24"/>
                <w:szCs w:val="24"/>
              </w:rPr>
              <w:t xml:space="preserve">F- </w:t>
            </w:r>
            <w:r w:rsidR="00AE4747" w:rsidRPr="00152493">
              <w:rPr>
                <w:rFonts w:ascii="Times New Roman" w:hAnsi="Times New Roman" w:cs="Times New Roman"/>
                <w:sz w:val="24"/>
                <w:szCs w:val="24"/>
              </w:rPr>
              <w:t>ACCTTCCCAGAACCAGGAGAA</w:t>
            </w:r>
          </w:p>
          <w:p w14:paraId="57AC4070" w14:textId="30FD2ABE" w:rsidR="0054654C" w:rsidRPr="00152493" w:rsidRDefault="0054654C" w:rsidP="001F425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93">
              <w:rPr>
                <w:rFonts w:ascii="Times New Roman" w:hAnsi="Times New Roman" w:cs="Times New Roman"/>
                <w:sz w:val="24"/>
                <w:szCs w:val="24"/>
              </w:rPr>
              <w:t>R- TCACAATCAAGCCCAAAATCTCT</w:t>
            </w:r>
          </w:p>
        </w:tc>
      </w:tr>
      <w:tr w:rsidR="00AE4747" w:rsidRPr="00152493" w14:paraId="1AAC9896" w14:textId="77777777" w:rsidTr="001B570C">
        <w:tc>
          <w:tcPr>
            <w:tcW w:w="846" w:type="dxa"/>
          </w:tcPr>
          <w:p w14:paraId="7C700B89" w14:textId="3F4CE6CA" w:rsidR="00AE4747" w:rsidRPr="00152493" w:rsidRDefault="0054654C" w:rsidP="001F425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9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7" w:type="dxa"/>
          </w:tcPr>
          <w:p w14:paraId="5AFE5D91" w14:textId="5D0C7245" w:rsidR="00AE4747" w:rsidRPr="00152493" w:rsidRDefault="00AE4747" w:rsidP="001F425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93">
              <w:rPr>
                <w:rFonts w:ascii="Times New Roman" w:hAnsi="Times New Roman" w:cs="Times New Roman"/>
                <w:sz w:val="24"/>
                <w:szCs w:val="24"/>
              </w:rPr>
              <w:t>FABP4</w:t>
            </w:r>
            <w:r w:rsidR="0044599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193" w:type="dxa"/>
          </w:tcPr>
          <w:p w14:paraId="03EDAEDA" w14:textId="77777777" w:rsidR="00AE4747" w:rsidRPr="00152493" w:rsidRDefault="0054654C" w:rsidP="001F425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93">
              <w:rPr>
                <w:rFonts w:ascii="Times New Roman" w:hAnsi="Times New Roman" w:cs="Times New Roman"/>
                <w:sz w:val="24"/>
                <w:szCs w:val="24"/>
              </w:rPr>
              <w:t xml:space="preserve">F- </w:t>
            </w:r>
            <w:r w:rsidR="00AE4747" w:rsidRPr="00152493">
              <w:rPr>
                <w:rFonts w:ascii="Times New Roman" w:hAnsi="Times New Roman" w:cs="Times New Roman"/>
                <w:sz w:val="24"/>
                <w:szCs w:val="24"/>
              </w:rPr>
              <w:t>TGGAAACTTGTCTCCAGTGAAA</w:t>
            </w:r>
          </w:p>
          <w:p w14:paraId="6B587005" w14:textId="5AE952CE" w:rsidR="0054654C" w:rsidRPr="00152493" w:rsidRDefault="0054654C" w:rsidP="001F425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93">
              <w:rPr>
                <w:rFonts w:ascii="Times New Roman" w:hAnsi="Times New Roman" w:cs="Times New Roman"/>
                <w:sz w:val="24"/>
                <w:szCs w:val="24"/>
              </w:rPr>
              <w:t>R- ACCCCCATTCAAACTGATGA</w:t>
            </w:r>
          </w:p>
        </w:tc>
      </w:tr>
      <w:tr w:rsidR="00AE4747" w:rsidRPr="00152493" w14:paraId="75D97F7D" w14:textId="77777777" w:rsidTr="001B570C">
        <w:tc>
          <w:tcPr>
            <w:tcW w:w="846" w:type="dxa"/>
          </w:tcPr>
          <w:p w14:paraId="0D47453E" w14:textId="043EAAFB" w:rsidR="00AE4747" w:rsidRPr="00152493" w:rsidRDefault="0054654C" w:rsidP="001F425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9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7" w:type="dxa"/>
          </w:tcPr>
          <w:p w14:paraId="5D37A14D" w14:textId="41889FED" w:rsidR="00AE4747" w:rsidRPr="00152493" w:rsidRDefault="00AE4747" w:rsidP="001F425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93">
              <w:rPr>
                <w:rFonts w:ascii="Times New Roman" w:hAnsi="Times New Roman" w:cs="Times New Roman"/>
                <w:sz w:val="24"/>
                <w:szCs w:val="24"/>
              </w:rPr>
              <w:t>FABP5</w:t>
            </w:r>
            <w:r w:rsidR="0044599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193" w:type="dxa"/>
          </w:tcPr>
          <w:p w14:paraId="290BD16D" w14:textId="77777777" w:rsidR="00AE4747" w:rsidRPr="00152493" w:rsidRDefault="0054654C" w:rsidP="001F425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93">
              <w:rPr>
                <w:rFonts w:ascii="Times New Roman" w:hAnsi="Times New Roman" w:cs="Times New Roman"/>
                <w:sz w:val="24"/>
                <w:szCs w:val="24"/>
              </w:rPr>
              <w:t xml:space="preserve">F- </w:t>
            </w:r>
            <w:r w:rsidR="00AE4747" w:rsidRPr="00152493">
              <w:rPr>
                <w:rFonts w:ascii="Times New Roman" w:hAnsi="Times New Roman" w:cs="Times New Roman"/>
                <w:sz w:val="24"/>
                <w:szCs w:val="24"/>
              </w:rPr>
              <w:t>TGGGAGAGAAGTTTGAAGAGA</w:t>
            </w:r>
          </w:p>
          <w:p w14:paraId="3A33F20C" w14:textId="71721068" w:rsidR="0054654C" w:rsidRPr="00152493" w:rsidRDefault="0054654C" w:rsidP="001F425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93">
              <w:rPr>
                <w:rFonts w:ascii="Times New Roman" w:hAnsi="Times New Roman" w:cs="Times New Roman"/>
                <w:sz w:val="24"/>
                <w:szCs w:val="24"/>
              </w:rPr>
              <w:t>R- TTCCTGATGTTGAACCAATGC</w:t>
            </w:r>
          </w:p>
        </w:tc>
      </w:tr>
      <w:tr w:rsidR="00AE4747" w:rsidRPr="00152493" w14:paraId="54BA7A86" w14:textId="77777777" w:rsidTr="001B570C">
        <w:tc>
          <w:tcPr>
            <w:tcW w:w="846" w:type="dxa"/>
          </w:tcPr>
          <w:p w14:paraId="0364FD34" w14:textId="733204B8" w:rsidR="00AE4747" w:rsidRPr="00152493" w:rsidRDefault="0054654C" w:rsidP="001F425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9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7" w:type="dxa"/>
          </w:tcPr>
          <w:p w14:paraId="70025BF0" w14:textId="316C1F4A" w:rsidR="00AE4747" w:rsidRPr="00152493" w:rsidRDefault="0054654C" w:rsidP="001F425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93">
              <w:rPr>
                <w:rFonts w:ascii="Times New Roman" w:hAnsi="Times New Roman" w:cs="Times New Roman"/>
                <w:sz w:val="24"/>
                <w:szCs w:val="24"/>
              </w:rPr>
              <w:t>FSTL1</w:t>
            </w:r>
            <w:r w:rsidR="0044599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193" w:type="dxa"/>
          </w:tcPr>
          <w:p w14:paraId="5535ACC4" w14:textId="77777777" w:rsidR="00AE4747" w:rsidRPr="00152493" w:rsidRDefault="0054654C" w:rsidP="001F425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93">
              <w:rPr>
                <w:rFonts w:ascii="Times New Roman" w:hAnsi="Times New Roman" w:cs="Times New Roman"/>
                <w:sz w:val="24"/>
                <w:szCs w:val="24"/>
              </w:rPr>
              <w:t xml:space="preserve">F- </w:t>
            </w:r>
            <w:r w:rsidR="00AE4747" w:rsidRPr="00152493">
              <w:rPr>
                <w:rFonts w:ascii="Times New Roman" w:hAnsi="Times New Roman" w:cs="Times New Roman"/>
                <w:sz w:val="24"/>
                <w:szCs w:val="24"/>
              </w:rPr>
              <w:t>TGCAGACCAGGAGAACAACA</w:t>
            </w:r>
          </w:p>
          <w:p w14:paraId="258E074A" w14:textId="4B7DE09B" w:rsidR="0054654C" w:rsidRPr="00152493" w:rsidRDefault="0054654C" w:rsidP="001F425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93">
              <w:rPr>
                <w:rFonts w:ascii="Times New Roman" w:hAnsi="Times New Roman" w:cs="Times New Roman"/>
                <w:sz w:val="24"/>
                <w:szCs w:val="24"/>
              </w:rPr>
              <w:t>R- GGTTGAGGCACTTGAGGAAC</w:t>
            </w:r>
          </w:p>
        </w:tc>
      </w:tr>
      <w:tr w:rsidR="00AE4747" w:rsidRPr="00152493" w14:paraId="78606AD6" w14:textId="77777777" w:rsidTr="001B570C">
        <w:tc>
          <w:tcPr>
            <w:tcW w:w="846" w:type="dxa"/>
          </w:tcPr>
          <w:p w14:paraId="31ED54FE" w14:textId="60EC071F" w:rsidR="00AE4747" w:rsidRPr="00152493" w:rsidRDefault="0054654C" w:rsidP="001F425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9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</w:tcPr>
          <w:p w14:paraId="15ED49D5" w14:textId="1BF92BB5" w:rsidR="00AE4747" w:rsidRPr="00152493" w:rsidRDefault="00AE4747" w:rsidP="001F425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93">
              <w:rPr>
                <w:rFonts w:ascii="Times New Roman" w:hAnsi="Times New Roman" w:cs="Times New Roman"/>
                <w:sz w:val="24"/>
                <w:szCs w:val="24"/>
              </w:rPr>
              <w:t>IGFBP5</w:t>
            </w:r>
            <w:r w:rsidR="0044599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193" w:type="dxa"/>
          </w:tcPr>
          <w:p w14:paraId="5CC715B1" w14:textId="77777777" w:rsidR="00AE4747" w:rsidRPr="00152493" w:rsidRDefault="0054654C" w:rsidP="001F425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93">
              <w:rPr>
                <w:rFonts w:ascii="Times New Roman" w:hAnsi="Times New Roman" w:cs="Times New Roman"/>
                <w:sz w:val="24"/>
                <w:szCs w:val="24"/>
              </w:rPr>
              <w:t xml:space="preserve">F- </w:t>
            </w:r>
            <w:r w:rsidR="00AE4747" w:rsidRPr="00152493">
              <w:rPr>
                <w:rFonts w:ascii="Times New Roman" w:hAnsi="Times New Roman" w:cs="Times New Roman"/>
                <w:sz w:val="24"/>
                <w:szCs w:val="24"/>
              </w:rPr>
              <w:t>GGTTTGCCTGAACGAAAAGA</w:t>
            </w:r>
          </w:p>
          <w:p w14:paraId="4B362CC5" w14:textId="45C69ED6" w:rsidR="0054654C" w:rsidRPr="00152493" w:rsidRDefault="0054654C" w:rsidP="001F425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93">
              <w:rPr>
                <w:rFonts w:ascii="Times New Roman" w:hAnsi="Times New Roman" w:cs="Times New Roman"/>
                <w:sz w:val="24"/>
                <w:szCs w:val="24"/>
              </w:rPr>
              <w:t>R- CTTGGGCGAGTAGGTCTCC</w:t>
            </w:r>
          </w:p>
        </w:tc>
      </w:tr>
      <w:tr w:rsidR="00AE4747" w:rsidRPr="00152493" w14:paraId="7BC7E8FF" w14:textId="77777777" w:rsidTr="001B570C">
        <w:tc>
          <w:tcPr>
            <w:tcW w:w="846" w:type="dxa"/>
          </w:tcPr>
          <w:p w14:paraId="72B2FE41" w14:textId="59DA08E7" w:rsidR="00AE4747" w:rsidRPr="00152493" w:rsidRDefault="0054654C" w:rsidP="001F425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9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</w:tcPr>
          <w:p w14:paraId="623314C4" w14:textId="410E7FB8" w:rsidR="00AE4747" w:rsidRPr="00152493" w:rsidRDefault="00AE4747" w:rsidP="001F425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9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54654C" w:rsidRPr="00152493">
              <w:rPr>
                <w:rFonts w:ascii="Times New Roman" w:hAnsi="Times New Roman" w:cs="Times New Roman"/>
                <w:sz w:val="24"/>
                <w:szCs w:val="24"/>
              </w:rPr>
              <w:t>ATR</w:t>
            </w:r>
            <w:r w:rsidRPr="0015249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4599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193" w:type="dxa"/>
          </w:tcPr>
          <w:p w14:paraId="388F9016" w14:textId="77777777" w:rsidR="00AE4747" w:rsidRPr="00152493" w:rsidRDefault="0054654C" w:rsidP="001F425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93">
              <w:rPr>
                <w:rFonts w:ascii="Times New Roman" w:hAnsi="Times New Roman" w:cs="Times New Roman"/>
                <w:sz w:val="24"/>
                <w:szCs w:val="24"/>
              </w:rPr>
              <w:t xml:space="preserve">F- </w:t>
            </w:r>
            <w:r w:rsidR="00AE4747" w:rsidRPr="00152493">
              <w:rPr>
                <w:rFonts w:ascii="Times New Roman" w:hAnsi="Times New Roman" w:cs="Times New Roman"/>
                <w:sz w:val="24"/>
                <w:szCs w:val="24"/>
              </w:rPr>
              <w:t>GGAAAAAAGAACCTTCAGACA</w:t>
            </w:r>
          </w:p>
          <w:p w14:paraId="5CB08AC1" w14:textId="15D38787" w:rsidR="0054654C" w:rsidRPr="00152493" w:rsidRDefault="0054654C" w:rsidP="001F425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93">
              <w:rPr>
                <w:rFonts w:ascii="Times New Roman" w:hAnsi="Times New Roman" w:cs="Times New Roman"/>
                <w:sz w:val="24"/>
                <w:szCs w:val="24"/>
              </w:rPr>
              <w:t>R- CCTCGATCTTGTCCACCTTT</w:t>
            </w:r>
          </w:p>
        </w:tc>
      </w:tr>
      <w:tr w:rsidR="00A76F9D" w:rsidRPr="00152493" w14:paraId="6C423B5B" w14:textId="77777777" w:rsidTr="002876A4">
        <w:tc>
          <w:tcPr>
            <w:tcW w:w="846" w:type="dxa"/>
          </w:tcPr>
          <w:p w14:paraId="19D64FAD" w14:textId="57F99155" w:rsidR="00A76F9D" w:rsidRPr="00152493" w:rsidRDefault="00A76F9D" w:rsidP="001F425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9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</w:tcPr>
          <w:p w14:paraId="4DBB5C04" w14:textId="1880710D" w:rsidR="00A76F9D" w:rsidRPr="00152493" w:rsidRDefault="00A76F9D" w:rsidP="001F425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93">
              <w:rPr>
                <w:rFonts w:ascii="Times New Roman" w:hAnsi="Times New Roman" w:cs="Times New Roman"/>
                <w:sz w:val="24"/>
                <w:szCs w:val="24"/>
              </w:rPr>
              <w:t>BCL-XL</w:t>
            </w:r>
          </w:p>
        </w:tc>
        <w:tc>
          <w:tcPr>
            <w:tcW w:w="5193" w:type="dxa"/>
          </w:tcPr>
          <w:p w14:paraId="7A009BB1" w14:textId="77777777" w:rsidR="00A76F9D" w:rsidRPr="00152493" w:rsidRDefault="00A76F9D" w:rsidP="001F425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93">
              <w:rPr>
                <w:rFonts w:ascii="Times New Roman" w:hAnsi="Times New Roman" w:cs="Times New Roman"/>
                <w:sz w:val="24"/>
                <w:szCs w:val="24"/>
              </w:rPr>
              <w:t>F- TTGTGGCCTTTTTCTCCTTC</w:t>
            </w:r>
          </w:p>
          <w:p w14:paraId="27C5D9D3" w14:textId="0461DB47" w:rsidR="00A76F9D" w:rsidRPr="00152493" w:rsidRDefault="00A76F9D" w:rsidP="001F425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93">
              <w:rPr>
                <w:rFonts w:ascii="Times New Roman" w:hAnsi="Times New Roman" w:cs="Times New Roman"/>
                <w:sz w:val="24"/>
                <w:szCs w:val="24"/>
              </w:rPr>
              <w:t>R- GATCCAAGGCTCTAGGTGGT</w:t>
            </w:r>
          </w:p>
        </w:tc>
      </w:tr>
      <w:tr w:rsidR="00A76F9D" w:rsidRPr="00152493" w14:paraId="2A57AD45" w14:textId="77777777" w:rsidTr="002876A4">
        <w:tc>
          <w:tcPr>
            <w:tcW w:w="846" w:type="dxa"/>
          </w:tcPr>
          <w:p w14:paraId="43EC0BBE" w14:textId="1C495F72" w:rsidR="00A76F9D" w:rsidRPr="00152493" w:rsidRDefault="00A76F9D" w:rsidP="001F425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9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77" w:type="dxa"/>
          </w:tcPr>
          <w:p w14:paraId="518B5143" w14:textId="5564E93C" w:rsidR="00A76F9D" w:rsidRPr="00152493" w:rsidRDefault="00A76F9D" w:rsidP="001F425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93">
              <w:rPr>
                <w:rFonts w:ascii="Times New Roman" w:hAnsi="Times New Roman" w:cs="Times New Roman"/>
                <w:sz w:val="24"/>
                <w:szCs w:val="24"/>
              </w:rPr>
              <w:t>BAD</w:t>
            </w:r>
          </w:p>
        </w:tc>
        <w:tc>
          <w:tcPr>
            <w:tcW w:w="5193" w:type="dxa"/>
          </w:tcPr>
          <w:p w14:paraId="7FEDDE98" w14:textId="77777777" w:rsidR="00A76F9D" w:rsidRPr="00152493" w:rsidRDefault="00A76F9D" w:rsidP="001F425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93">
              <w:rPr>
                <w:rFonts w:ascii="Times New Roman" w:hAnsi="Times New Roman" w:cs="Times New Roman"/>
                <w:sz w:val="24"/>
                <w:szCs w:val="24"/>
              </w:rPr>
              <w:t>F- CCAGAGCATGTTCCAGATCC</w:t>
            </w:r>
          </w:p>
          <w:p w14:paraId="68B95DFD" w14:textId="6381675A" w:rsidR="00A76F9D" w:rsidRPr="00152493" w:rsidRDefault="00A76F9D" w:rsidP="001F425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93">
              <w:rPr>
                <w:rFonts w:ascii="Times New Roman" w:hAnsi="Times New Roman" w:cs="Times New Roman"/>
                <w:sz w:val="24"/>
                <w:szCs w:val="24"/>
              </w:rPr>
              <w:t>R- GTTAGCCAGTGCTTGCTGAG</w:t>
            </w:r>
          </w:p>
        </w:tc>
      </w:tr>
      <w:tr w:rsidR="00A76F9D" w:rsidRPr="00152493" w14:paraId="201CA122" w14:textId="77777777" w:rsidTr="002876A4">
        <w:tc>
          <w:tcPr>
            <w:tcW w:w="846" w:type="dxa"/>
          </w:tcPr>
          <w:p w14:paraId="009EFB4C" w14:textId="45DF4BAA" w:rsidR="00A76F9D" w:rsidRPr="00152493" w:rsidRDefault="00A76F9D" w:rsidP="001F425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9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77" w:type="dxa"/>
          </w:tcPr>
          <w:p w14:paraId="6E1B542B" w14:textId="55BD9F01" w:rsidR="00A76F9D" w:rsidRPr="00152493" w:rsidRDefault="00A76F9D" w:rsidP="001F425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93">
              <w:rPr>
                <w:rFonts w:ascii="Times New Roman" w:hAnsi="Times New Roman" w:cs="Times New Roman"/>
                <w:sz w:val="24"/>
                <w:szCs w:val="24"/>
              </w:rPr>
              <w:t>BAX</w:t>
            </w:r>
          </w:p>
        </w:tc>
        <w:tc>
          <w:tcPr>
            <w:tcW w:w="5193" w:type="dxa"/>
          </w:tcPr>
          <w:p w14:paraId="49862A8B" w14:textId="77777777" w:rsidR="00A76F9D" w:rsidRPr="00152493" w:rsidRDefault="00A76F9D" w:rsidP="001F425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93">
              <w:rPr>
                <w:rFonts w:ascii="Times New Roman" w:hAnsi="Times New Roman" w:cs="Times New Roman"/>
                <w:sz w:val="24"/>
                <w:szCs w:val="24"/>
              </w:rPr>
              <w:t>F- CCTTTTGCTTCAGGGTTTCA</w:t>
            </w:r>
          </w:p>
          <w:p w14:paraId="2978F35B" w14:textId="3B1AFF3F" w:rsidR="00A76F9D" w:rsidRPr="00152493" w:rsidRDefault="00A76F9D" w:rsidP="001F425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93">
              <w:rPr>
                <w:rFonts w:ascii="Times New Roman" w:hAnsi="Times New Roman" w:cs="Times New Roman"/>
                <w:sz w:val="24"/>
                <w:szCs w:val="24"/>
              </w:rPr>
              <w:t>R- CGCTTCAGACACTCGCTCA</w:t>
            </w:r>
          </w:p>
        </w:tc>
      </w:tr>
      <w:tr w:rsidR="00A76F9D" w:rsidRPr="00152493" w14:paraId="043BD1E8" w14:textId="77777777" w:rsidTr="002876A4">
        <w:tc>
          <w:tcPr>
            <w:tcW w:w="846" w:type="dxa"/>
          </w:tcPr>
          <w:p w14:paraId="04D60E4B" w14:textId="463DB165" w:rsidR="00A76F9D" w:rsidRPr="00152493" w:rsidRDefault="00A76F9D" w:rsidP="001F425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9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977" w:type="dxa"/>
          </w:tcPr>
          <w:p w14:paraId="22EEF87D" w14:textId="01E7629A" w:rsidR="00A76F9D" w:rsidRPr="00152493" w:rsidRDefault="00A76F9D" w:rsidP="001F425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93">
              <w:rPr>
                <w:rFonts w:ascii="Times New Roman" w:hAnsi="Times New Roman" w:cs="Times New Roman"/>
                <w:sz w:val="24"/>
                <w:szCs w:val="24"/>
              </w:rPr>
              <w:t>p53</w:t>
            </w:r>
          </w:p>
        </w:tc>
        <w:tc>
          <w:tcPr>
            <w:tcW w:w="5193" w:type="dxa"/>
          </w:tcPr>
          <w:p w14:paraId="6B307AC0" w14:textId="77777777" w:rsidR="00A76F9D" w:rsidRPr="00152493" w:rsidRDefault="00A76F9D" w:rsidP="001F425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93">
              <w:rPr>
                <w:rFonts w:ascii="Times New Roman" w:hAnsi="Times New Roman" w:cs="Times New Roman"/>
                <w:sz w:val="24"/>
                <w:szCs w:val="24"/>
              </w:rPr>
              <w:t>F- GGAAGAATCACAGGCAGAACTC</w:t>
            </w:r>
          </w:p>
          <w:p w14:paraId="44BF9173" w14:textId="3DE21422" w:rsidR="00A76F9D" w:rsidRPr="00152493" w:rsidRDefault="00A76F9D" w:rsidP="001F425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93">
              <w:rPr>
                <w:rFonts w:ascii="Times New Roman" w:hAnsi="Times New Roman" w:cs="Times New Roman"/>
                <w:sz w:val="24"/>
                <w:szCs w:val="24"/>
              </w:rPr>
              <w:t>R- ACTTCATTCGGACATTCATCCA</w:t>
            </w:r>
          </w:p>
        </w:tc>
      </w:tr>
      <w:tr w:rsidR="00A76F9D" w:rsidRPr="00152493" w14:paraId="66DB6C41" w14:textId="77777777" w:rsidTr="002876A4">
        <w:tc>
          <w:tcPr>
            <w:tcW w:w="846" w:type="dxa"/>
          </w:tcPr>
          <w:p w14:paraId="055E5C3D" w14:textId="47CB48DB" w:rsidR="00A76F9D" w:rsidRPr="00152493" w:rsidRDefault="00A76F9D" w:rsidP="001F425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9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977" w:type="dxa"/>
          </w:tcPr>
          <w:p w14:paraId="10053D32" w14:textId="2C4EAEA1" w:rsidR="00A76F9D" w:rsidRPr="00152493" w:rsidRDefault="00A76F9D" w:rsidP="001F425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93">
              <w:rPr>
                <w:rFonts w:ascii="Times New Roman" w:hAnsi="Times New Roman" w:cs="Times New Roman"/>
                <w:sz w:val="24"/>
                <w:szCs w:val="24"/>
              </w:rPr>
              <w:t>HDAC 1</w:t>
            </w:r>
          </w:p>
        </w:tc>
        <w:tc>
          <w:tcPr>
            <w:tcW w:w="5193" w:type="dxa"/>
          </w:tcPr>
          <w:p w14:paraId="747A1AA8" w14:textId="77777777" w:rsidR="00A76F9D" w:rsidRPr="00152493" w:rsidRDefault="00A76F9D" w:rsidP="001F425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93">
              <w:rPr>
                <w:rFonts w:ascii="Times New Roman" w:hAnsi="Times New Roman" w:cs="Times New Roman"/>
                <w:sz w:val="24"/>
                <w:szCs w:val="24"/>
              </w:rPr>
              <w:t>F-ATCGGTTAGGTTGCTTCAATCTG</w:t>
            </w:r>
          </w:p>
          <w:p w14:paraId="34096102" w14:textId="0B5D9127" w:rsidR="00A76F9D" w:rsidRPr="00152493" w:rsidRDefault="00A76F9D" w:rsidP="001F425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93">
              <w:rPr>
                <w:rFonts w:ascii="Times New Roman" w:hAnsi="Times New Roman" w:cs="Times New Roman"/>
                <w:sz w:val="24"/>
                <w:szCs w:val="24"/>
              </w:rPr>
              <w:t>R-GTTGTATGGAAGCTCATTAGGGA</w:t>
            </w:r>
          </w:p>
        </w:tc>
      </w:tr>
      <w:tr w:rsidR="00A76F9D" w:rsidRPr="00152493" w14:paraId="320185E2" w14:textId="77777777" w:rsidTr="002876A4">
        <w:tc>
          <w:tcPr>
            <w:tcW w:w="846" w:type="dxa"/>
          </w:tcPr>
          <w:p w14:paraId="0AD4F459" w14:textId="5CB6D93E" w:rsidR="00A76F9D" w:rsidRPr="00152493" w:rsidRDefault="00A76F9D" w:rsidP="001F425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9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977" w:type="dxa"/>
          </w:tcPr>
          <w:p w14:paraId="26AEC20A" w14:textId="618E101B" w:rsidR="00A76F9D" w:rsidRPr="00152493" w:rsidRDefault="00A76F9D" w:rsidP="001F425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93">
              <w:rPr>
                <w:rFonts w:ascii="Times New Roman" w:hAnsi="Times New Roman" w:cs="Times New Roman"/>
                <w:sz w:val="24"/>
                <w:szCs w:val="24"/>
              </w:rPr>
              <w:t>DNMT1</w:t>
            </w:r>
          </w:p>
        </w:tc>
        <w:tc>
          <w:tcPr>
            <w:tcW w:w="5193" w:type="dxa"/>
          </w:tcPr>
          <w:p w14:paraId="1F962ADC" w14:textId="77777777" w:rsidR="00A76F9D" w:rsidRPr="00152493" w:rsidRDefault="00A76F9D" w:rsidP="001F425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93">
              <w:rPr>
                <w:rFonts w:ascii="Times New Roman" w:hAnsi="Times New Roman" w:cs="Times New Roman"/>
                <w:sz w:val="24"/>
                <w:szCs w:val="24"/>
              </w:rPr>
              <w:t>F-CTCAGAAGGGAGATGTGGAG</w:t>
            </w:r>
          </w:p>
          <w:p w14:paraId="1956CCF5" w14:textId="5EF6FB68" w:rsidR="00A76F9D" w:rsidRPr="00152493" w:rsidRDefault="00A76F9D" w:rsidP="001F425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93">
              <w:rPr>
                <w:rFonts w:ascii="Times New Roman" w:hAnsi="Times New Roman" w:cs="Times New Roman"/>
                <w:sz w:val="24"/>
                <w:szCs w:val="24"/>
              </w:rPr>
              <w:t>R-TAGTAGTCACAGTAGCTGAGGA</w:t>
            </w:r>
          </w:p>
        </w:tc>
      </w:tr>
      <w:tr w:rsidR="00A76F9D" w:rsidRPr="00152493" w14:paraId="708ABB08" w14:textId="77777777" w:rsidTr="002876A4">
        <w:tc>
          <w:tcPr>
            <w:tcW w:w="846" w:type="dxa"/>
          </w:tcPr>
          <w:p w14:paraId="7F79EF63" w14:textId="6DB8F7A3" w:rsidR="00A76F9D" w:rsidRPr="00152493" w:rsidRDefault="00A76F9D" w:rsidP="001F425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9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977" w:type="dxa"/>
          </w:tcPr>
          <w:p w14:paraId="03E1A354" w14:textId="220CCFCD" w:rsidR="00A76F9D" w:rsidRPr="00152493" w:rsidRDefault="00A76F9D" w:rsidP="001F425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93">
              <w:rPr>
                <w:rFonts w:ascii="Times New Roman" w:hAnsi="Times New Roman" w:cs="Times New Roman"/>
                <w:sz w:val="24"/>
                <w:szCs w:val="24"/>
              </w:rPr>
              <w:t>DNMT3A</w:t>
            </w:r>
          </w:p>
        </w:tc>
        <w:tc>
          <w:tcPr>
            <w:tcW w:w="5193" w:type="dxa"/>
          </w:tcPr>
          <w:p w14:paraId="4417BB8B" w14:textId="77777777" w:rsidR="00A76F9D" w:rsidRPr="00152493" w:rsidRDefault="00A76F9D" w:rsidP="001F425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93">
              <w:rPr>
                <w:rFonts w:ascii="Times New Roman" w:hAnsi="Times New Roman" w:cs="Times New Roman"/>
                <w:sz w:val="24"/>
                <w:szCs w:val="24"/>
              </w:rPr>
              <w:t>F-GTGCTGTCTCTATTCGATGG</w:t>
            </w:r>
          </w:p>
          <w:p w14:paraId="02437276" w14:textId="5D829983" w:rsidR="00A76F9D" w:rsidRPr="00152493" w:rsidRDefault="00A76F9D" w:rsidP="001F425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93">
              <w:rPr>
                <w:rFonts w:ascii="Times New Roman" w:hAnsi="Times New Roman" w:cs="Times New Roman"/>
                <w:sz w:val="24"/>
                <w:szCs w:val="24"/>
              </w:rPr>
              <w:t>R-CCATTCCTGGATATGCTTCTG</w:t>
            </w:r>
          </w:p>
        </w:tc>
      </w:tr>
      <w:tr w:rsidR="00A76F9D" w:rsidRPr="00152493" w14:paraId="142B30BD" w14:textId="77777777" w:rsidTr="002876A4">
        <w:tc>
          <w:tcPr>
            <w:tcW w:w="846" w:type="dxa"/>
          </w:tcPr>
          <w:p w14:paraId="15361B85" w14:textId="6C01196E" w:rsidR="00A76F9D" w:rsidRPr="00152493" w:rsidRDefault="00A76F9D" w:rsidP="001F425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9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977" w:type="dxa"/>
          </w:tcPr>
          <w:p w14:paraId="57CA803A" w14:textId="614E085C" w:rsidR="00A76F9D" w:rsidRPr="00152493" w:rsidRDefault="00A76F9D" w:rsidP="001F425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93">
              <w:rPr>
                <w:rFonts w:ascii="Times New Roman" w:hAnsi="Times New Roman" w:cs="Times New Roman"/>
                <w:sz w:val="24"/>
                <w:szCs w:val="24"/>
              </w:rPr>
              <w:t>MyoD1</w:t>
            </w:r>
          </w:p>
        </w:tc>
        <w:tc>
          <w:tcPr>
            <w:tcW w:w="5193" w:type="dxa"/>
          </w:tcPr>
          <w:p w14:paraId="0373B5B9" w14:textId="2C009445" w:rsidR="009D167D" w:rsidRPr="00152493" w:rsidRDefault="009D167D" w:rsidP="001F425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93"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="00543B2A">
              <w:rPr>
                <w:rFonts w:ascii="Times New Roman" w:hAnsi="Times New Roman" w:cs="Times New Roman"/>
                <w:sz w:val="24"/>
                <w:szCs w:val="24"/>
              </w:rPr>
              <w:t>CGAACACTATAGCGGCGACT</w:t>
            </w:r>
          </w:p>
          <w:p w14:paraId="0EA612C8" w14:textId="758D9EAC" w:rsidR="00A76F9D" w:rsidRPr="009D167D" w:rsidRDefault="009D167D" w:rsidP="001F425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2493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="00543B2A">
              <w:rPr>
                <w:rFonts w:ascii="Times New Roman" w:hAnsi="Times New Roman" w:cs="Times New Roman"/>
                <w:sz w:val="24"/>
                <w:szCs w:val="24"/>
              </w:rPr>
              <w:t>GTAAGTGCGGTCGTAGCAGT</w:t>
            </w:r>
          </w:p>
        </w:tc>
      </w:tr>
      <w:tr w:rsidR="00A76F9D" w:rsidRPr="00152493" w14:paraId="455C54F1" w14:textId="77777777" w:rsidTr="001B570C">
        <w:tc>
          <w:tcPr>
            <w:tcW w:w="846" w:type="dxa"/>
          </w:tcPr>
          <w:p w14:paraId="6F267212" w14:textId="15696DB4" w:rsidR="00A76F9D" w:rsidRPr="00152493" w:rsidRDefault="00A76F9D" w:rsidP="001F425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9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977" w:type="dxa"/>
          </w:tcPr>
          <w:p w14:paraId="30F31806" w14:textId="76833F01" w:rsidR="00A76F9D" w:rsidRPr="00152493" w:rsidRDefault="00A76F9D" w:rsidP="001F425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2493">
              <w:rPr>
                <w:rFonts w:ascii="Times New Roman" w:hAnsi="Times New Roman" w:cs="Times New Roman"/>
                <w:sz w:val="24"/>
                <w:szCs w:val="24"/>
              </w:rPr>
              <w:t>MyoG</w:t>
            </w:r>
            <w:proofErr w:type="spellEnd"/>
          </w:p>
        </w:tc>
        <w:tc>
          <w:tcPr>
            <w:tcW w:w="5193" w:type="dxa"/>
          </w:tcPr>
          <w:p w14:paraId="284C8DBF" w14:textId="63CC4809" w:rsidR="009D167D" w:rsidRPr="00152493" w:rsidRDefault="009D167D" w:rsidP="001F425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93"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="00D60BF5">
              <w:rPr>
                <w:rFonts w:ascii="Times New Roman" w:hAnsi="Times New Roman" w:cs="Times New Roman"/>
                <w:sz w:val="24"/>
                <w:szCs w:val="24"/>
              </w:rPr>
              <w:t>GCCAGGGCTTATGAAGCAGA</w:t>
            </w:r>
          </w:p>
          <w:p w14:paraId="78ED5ED7" w14:textId="157424EA" w:rsidR="00A76F9D" w:rsidRPr="00152493" w:rsidRDefault="009D167D" w:rsidP="001F425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93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="00D60BF5">
              <w:rPr>
                <w:rFonts w:ascii="Times New Roman" w:hAnsi="Times New Roman" w:cs="Times New Roman"/>
                <w:sz w:val="24"/>
                <w:szCs w:val="24"/>
              </w:rPr>
              <w:t>CTTTGCCCAGCCAATGAACC</w:t>
            </w:r>
          </w:p>
        </w:tc>
      </w:tr>
      <w:tr w:rsidR="00A76F9D" w:rsidRPr="00152493" w14:paraId="41142512" w14:textId="77777777" w:rsidTr="002876A4">
        <w:tc>
          <w:tcPr>
            <w:tcW w:w="846" w:type="dxa"/>
          </w:tcPr>
          <w:p w14:paraId="346407CF" w14:textId="29C83B91" w:rsidR="00A76F9D" w:rsidRPr="00152493" w:rsidRDefault="00A76F9D" w:rsidP="001F425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9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977" w:type="dxa"/>
          </w:tcPr>
          <w:p w14:paraId="7C8C6F48" w14:textId="4A88E96A" w:rsidR="00A76F9D" w:rsidRPr="00152493" w:rsidRDefault="00A76F9D" w:rsidP="001F425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93">
              <w:rPr>
                <w:rFonts w:ascii="Times New Roman" w:hAnsi="Times New Roman" w:cs="Times New Roman"/>
                <w:sz w:val="24"/>
                <w:szCs w:val="24"/>
              </w:rPr>
              <w:t>Myf5</w:t>
            </w:r>
          </w:p>
        </w:tc>
        <w:tc>
          <w:tcPr>
            <w:tcW w:w="5193" w:type="dxa"/>
          </w:tcPr>
          <w:p w14:paraId="78455B4C" w14:textId="3B8183E9" w:rsidR="009D167D" w:rsidRPr="00152493" w:rsidRDefault="009D167D" w:rsidP="001F425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93"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="00543B2A">
              <w:rPr>
                <w:rFonts w:ascii="Times New Roman" w:hAnsi="Times New Roman" w:cs="Times New Roman"/>
                <w:sz w:val="24"/>
                <w:szCs w:val="24"/>
              </w:rPr>
              <w:t>CCAAGAATGGTGGTGCCC</w:t>
            </w:r>
            <w:r w:rsidR="00D60BF5">
              <w:rPr>
                <w:rFonts w:ascii="Times New Roman" w:hAnsi="Times New Roman" w:cs="Times New Roman"/>
                <w:sz w:val="24"/>
                <w:szCs w:val="24"/>
              </w:rPr>
              <w:t>TA</w:t>
            </w:r>
          </w:p>
          <w:p w14:paraId="32960A41" w14:textId="30AD5384" w:rsidR="00A76F9D" w:rsidRPr="00152493" w:rsidRDefault="009D167D" w:rsidP="001F425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93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="00543B2A">
              <w:rPr>
                <w:rFonts w:ascii="Times New Roman" w:hAnsi="Times New Roman" w:cs="Times New Roman"/>
                <w:sz w:val="24"/>
                <w:szCs w:val="24"/>
              </w:rPr>
              <w:t>GGGTCCTGGTCTCACTTACC</w:t>
            </w:r>
          </w:p>
        </w:tc>
      </w:tr>
      <w:tr w:rsidR="00A76F9D" w:rsidRPr="00152493" w14:paraId="12F87A20" w14:textId="77777777" w:rsidTr="002876A4">
        <w:tc>
          <w:tcPr>
            <w:tcW w:w="846" w:type="dxa"/>
          </w:tcPr>
          <w:p w14:paraId="030814C3" w14:textId="4F9CB8A0" w:rsidR="00A76F9D" w:rsidRPr="00152493" w:rsidRDefault="00A76F9D" w:rsidP="001F425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9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977" w:type="dxa"/>
          </w:tcPr>
          <w:p w14:paraId="6811217A" w14:textId="3A45D843" w:rsidR="00A76F9D" w:rsidRPr="00152493" w:rsidRDefault="00A76F9D" w:rsidP="001F425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93">
              <w:rPr>
                <w:rFonts w:ascii="Times New Roman" w:hAnsi="Times New Roman" w:cs="Times New Roman"/>
                <w:sz w:val="24"/>
                <w:szCs w:val="24"/>
              </w:rPr>
              <w:t>IGF2</w:t>
            </w:r>
          </w:p>
        </w:tc>
        <w:tc>
          <w:tcPr>
            <w:tcW w:w="5193" w:type="dxa"/>
          </w:tcPr>
          <w:p w14:paraId="17693DD1" w14:textId="2B732BEC" w:rsidR="009D167D" w:rsidRPr="00152493" w:rsidRDefault="009D167D" w:rsidP="001F425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93"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CACACACACATTCGGTCG</w:t>
            </w:r>
          </w:p>
          <w:p w14:paraId="743E3EB4" w14:textId="4F1C3918" w:rsidR="00A76F9D" w:rsidRPr="00152493" w:rsidRDefault="009D167D" w:rsidP="001F425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93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="00543B2A">
              <w:rPr>
                <w:rFonts w:ascii="Times New Roman" w:hAnsi="Times New Roman" w:cs="Times New Roman"/>
                <w:sz w:val="24"/>
                <w:szCs w:val="24"/>
              </w:rPr>
              <w:t>TGGAAGACCCGGGGACAAT</w:t>
            </w:r>
          </w:p>
        </w:tc>
      </w:tr>
      <w:tr w:rsidR="00A76F9D" w:rsidRPr="00152493" w14:paraId="63AAD63B" w14:textId="77777777" w:rsidTr="001B570C">
        <w:tc>
          <w:tcPr>
            <w:tcW w:w="846" w:type="dxa"/>
          </w:tcPr>
          <w:p w14:paraId="59D6B511" w14:textId="6F75159F" w:rsidR="00A76F9D" w:rsidRPr="00152493" w:rsidRDefault="00A76F9D" w:rsidP="001F425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9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977" w:type="dxa"/>
          </w:tcPr>
          <w:p w14:paraId="1CED2212" w14:textId="1D7E612E" w:rsidR="00A76F9D" w:rsidRPr="00152493" w:rsidRDefault="00A76F9D" w:rsidP="001F425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93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5193" w:type="dxa"/>
          </w:tcPr>
          <w:p w14:paraId="119780B7" w14:textId="77777777" w:rsidR="00A76F9D" w:rsidRPr="00152493" w:rsidRDefault="00A76F9D" w:rsidP="001F425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93">
              <w:rPr>
                <w:rFonts w:ascii="Times New Roman" w:hAnsi="Times New Roman" w:cs="Times New Roman"/>
                <w:sz w:val="24"/>
                <w:szCs w:val="24"/>
              </w:rPr>
              <w:t>F: CAAGAAGGTGGTGAAGCAGG</w:t>
            </w:r>
          </w:p>
          <w:p w14:paraId="5040DEA9" w14:textId="7C319670" w:rsidR="00A76F9D" w:rsidRPr="00152493" w:rsidRDefault="00A76F9D" w:rsidP="001F425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493">
              <w:rPr>
                <w:rFonts w:ascii="Times New Roman" w:hAnsi="Times New Roman" w:cs="Times New Roman"/>
                <w:sz w:val="24"/>
                <w:szCs w:val="24"/>
              </w:rPr>
              <w:t>R: CCCCAGCATCGAAGGTAGAA</w:t>
            </w:r>
          </w:p>
        </w:tc>
      </w:tr>
    </w:tbl>
    <w:p w14:paraId="3E9FBDE1" w14:textId="35DDE76C" w:rsidR="0001170E" w:rsidRPr="00445996" w:rsidRDefault="00445996" w:rsidP="00445996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="00F475EE">
        <w:rPr>
          <w:rFonts w:ascii="Times New Roman" w:hAnsi="Times New Roman" w:cs="Times New Roman"/>
          <w:sz w:val="24"/>
          <w:szCs w:val="24"/>
        </w:rPr>
        <w:t xml:space="preserve">These primers are used previously by </w:t>
      </w:r>
      <w:r w:rsidRPr="00445996">
        <w:rPr>
          <w:rFonts w:ascii="Times New Roman" w:hAnsi="Times New Roman" w:cs="Times New Roman"/>
          <w:sz w:val="24"/>
          <w:szCs w:val="24"/>
        </w:rPr>
        <w:t>Lehnert et al., 2007</w:t>
      </w:r>
      <w:bookmarkStart w:id="0" w:name="_GoBack"/>
      <w:bookmarkEnd w:id="0"/>
    </w:p>
    <w:sectPr w:rsidR="0001170E" w:rsidRPr="004459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30C3A9F"/>
    <w:multiLevelType w:val="hybridMultilevel"/>
    <w:tmpl w:val="AA005A40"/>
    <w:lvl w:ilvl="0" w:tplc="A44475FC">
      <w:start w:val="1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07BE"/>
    <w:rsid w:val="0001170E"/>
    <w:rsid w:val="000D1D02"/>
    <w:rsid w:val="000F5475"/>
    <w:rsid w:val="001007BE"/>
    <w:rsid w:val="00152493"/>
    <w:rsid w:val="001A24B9"/>
    <w:rsid w:val="001B570C"/>
    <w:rsid w:val="001F4255"/>
    <w:rsid w:val="00445996"/>
    <w:rsid w:val="00543B2A"/>
    <w:rsid w:val="0054654C"/>
    <w:rsid w:val="006208E7"/>
    <w:rsid w:val="0064182E"/>
    <w:rsid w:val="00694F9A"/>
    <w:rsid w:val="00795AC0"/>
    <w:rsid w:val="00875C2A"/>
    <w:rsid w:val="008F27C7"/>
    <w:rsid w:val="009D167D"/>
    <w:rsid w:val="00A3011A"/>
    <w:rsid w:val="00A75815"/>
    <w:rsid w:val="00A76F9D"/>
    <w:rsid w:val="00AA1978"/>
    <w:rsid w:val="00AE4747"/>
    <w:rsid w:val="00BA313E"/>
    <w:rsid w:val="00CB5622"/>
    <w:rsid w:val="00D5530E"/>
    <w:rsid w:val="00D60BF5"/>
    <w:rsid w:val="00D67D17"/>
    <w:rsid w:val="00E11F9A"/>
    <w:rsid w:val="00E15392"/>
    <w:rsid w:val="00E83FDD"/>
    <w:rsid w:val="00EE6D7B"/>
    <w:rsid w:val="00F47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F179C8"/>
  <w15:chartTrackingRefBased/>
  <w15:docId w15:val="{F4AD720A-9C5C-4898-A9C8-662FC502F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07BE"/>
  </w:style>
  <w:style w:type="paragraph" w:styleId="Heading1">
    <w:name w:val="heading 1"/>
    <w:basedOn w:val="Normal"/>
    <w:next w:val="Normal"/>
    <w:link w:val="Heading1Char"/>
    <w:uiPriority w:val="9"/>
    <w:qFormat/>
    <w:rsid w:val="001007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07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07B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07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07B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07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07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07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07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07B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07B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07B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07B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07B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07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07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07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07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07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07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07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07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07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07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07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07B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07B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07B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07B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1007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rsid w:val="00A76F9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Times New Roman"/>
      <w:kern w:val="0"/>
      <w:sz w:val="20"/>
      <w:szCs w:val="20"/>
      <w:lang w:val="en-US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rsid w:val="00A76F9D"/>
    <w:rPr>
      <w:rFonts w:ascii="Courier New" w:eastAsia="Times New Roman" w:hAnsi="Courier New" w:cs="Times New Roman"/>
      <w:kern w:val="0"/>
      <w:sz w:val="20"/>
      <w:szCs w:val="20"/>
      <w:lang w:val="en-US"/>
      <w14:ligatures w14:val="none"/>
    </w:rPr>
  </w:style>
  <w:style w:type="paragraph" w:customStyle="1" w:styleId="Default">
    <w:name w:val="Default"/>
    <w:rsid w:val="00A76F9D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100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 Singh</dc:creator>
  <cp:keywords/>
  <dc:description/>
  <cp:lastModifiedBy>ABTD</cp:lastModifiedBy>
  <cp:revision>2</cp:revision>
  <dcterms:created xsi:type="dcterms:W3CDTF">2026-03-03T11:58:00Z</dcterms:created>
  <dcterms:modified xsi:type="dcterms:W3CDTF">2026-03-03T11:58:00Z</dcterms:modified>
</cp:coreProperties>
</file>